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338" w:rsidRPr="008D62BC" w:rsidRDefault="003A789A" w:rsidP="003A789A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870" w:type="dxa"/>
        <w:tblInd w:w="108" w:type="dxa"/>
        <w:tblLook w:val="04A0"/>
      </w:tblPr>
      <w:tblGrid>
        <w:gridCol w:w="8190"/>
        <w:gridCol w:w="1080"/>
        <w:gridCol w:w="990"/>
        <w:gridCol w:w="910"/>
        <w:gridCol w:w="836"/>
        <w:gridCol w:w="864"/>
      </w:tblGrid>
      <w:tr w:rsidR="003A789A" w:rsidRPr="008D62BC" w:rsidTr="008D1692">
        <w:trPr>
          <w:trHeight w:val="375"/>
        </w:trPr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foliage density 3-15m+DB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tree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_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0-3m*canopy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_heigh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_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_heigh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5B1338" w:rsidRPr="008D62BC" w:rsidRDefault="005B1338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Default="003A789A" w:rsidP="003A789A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3A789A" w:rsidRPr="008D62BC" w:rsidRDefault="003A789A" w:rsidP="003A789A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tbl>
      <w:tblPr>
        <w:tblW w:w="12600" w:type="dxa"/>
        <w:tblInd w:w="108" w:type="dxa"/>
        <w:tblLook w:val="04A0"/>
      </w:tblPr>
      <w:tblGrid>
        <w:gridCol w:w="7650"/>
        <w:gridCol w:w="1080"/>
        <w:gridCol w:w="990"/>
        <w:gridCol w:w="938"/>
        <w:gridCol w:w="862"/>
        <w:gridCol w:w="1080"/>
      </w:tblGrid>
      <w:tr w:rsidR="003A789A" w:rsidRPr="008D62BC" w:rsidTr="008D1692">
        <w:trPr>
          <w:trHeight w:val="375"/>
        </w:trPr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canopy_heigh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tre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B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e &gt;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_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A789A" w:rsidRPr="008D62BC" w:rsidTr="008D1692">
        <w:trPr>
          <w:trHeight w:val="315"/>
        </w:trPr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9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9A" w:rsidRPr="008D62BC" w:rsidRDefault="003A789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3A789A" w:rsidRPr="008D62BC" w:rsidRDefault="003A789A" w:rsidP="003A789A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3A789A" w:rsidRPr="008D62BC" w:rsidRDefault="003A789A" w:rsidP="003A789A">
      <w:pPr>
        <w:pStyle w:val="ListParagraph"/>
        <w:spacing w:line="240" w:lineRule="auto"/>
        <w:rPr>
          <w:rFonts w:ascii="Arial" w:hAnsi="Arial" w:cs="Arial"/>
        </w:rPr>
      </w:pPr>
    </w:p>
    <w:p w:rsidR="003A789A" w:rsidRPr="008D62BC" w:rsidRDefault="003A789A" w:rsidP="003A789A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36F81" w:rsidRPr="003A789A" w:rsidRDefault="00D36F81" w:rsidP="003A789A"/>
    <w:sectPr w:rsidR="00D36F81" w:rsidRPr="003A789A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3A789A"/>
    <w:rsid w:val="003E3ACA"/>
    <w:rsid w:val="0043781F"/>
    <w:rsid w:val="005B1338"/>
    <w:rsid w:val="00D36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3</cp:revision>
  <dcterms:created xsi:type="dcterms:W3CDTF">2013-12-27T20:11:00Z</dcterms:created>
  <dcterms:modified xsi:type="dcterms:W3CDTF">2013-12-27T20:14:00Z</dcterms:modified>
</cp:coreProperties>
</file>